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DE8BD" w14:textId="77777777" w:rsidR="007301AB" w:rsidRPr="009760FC" w:rsidRDefault="007301AB" w:rsidP="007301AB">
      <w:pPr>
        <w:rPr>
          <w:rFonts w:ascii="Myriad Pro" w:eastAsia="Times New Roman" w:hAnsi="Myriad Pro" w:cs="Times New Roman"/>
          <w:b/>
          <w:bCs/>
          <w:sz w:val="28"/>
          <w:szCs w:val="28"/>
          <w:lang w:val="en-US" w:eastAsia="de-DE"/>
        </w:rPr>
      </w:pPr>
      <w:r w:rsidRPr="009760FC">
        <w:rPr>
          <w:rFonts w:ascii="Myriad Pro" w:eastAsia="Times New Roman" w:hAnsi="Myriad Pro" w:cs="Times New Roman"/>
          <w:b/>
          <w:bCs/>
          <w:sz w:val="28"/>
          <w:szCs w:val="28"/>
          <w:lang w:val="en-US" w:eastAsia="de-DE"/>
        </w:rPr>
        <w:t>Title: Age-related iron accumulation and demyelination in the basal ganglia are closely related to verbal memory and executive functioning</w:t>
      </w:r>
    </w:p>
    <w:p w14:paraId="711687FA" w14:textId="77777777" w:rsidR="007301AB" w:rsidRPr="009760FC" w:rsidRDefault="007301AB" w:rsidP="007301AB">
      <w:pPr>
        <w:spacing w:line="360" w:lineRule="auto"/>
        <w:rPr>
          <w:rFonts w:ascii="Myriad Pro" w:eastAsia="Times New Roman" w:hAnsi="Myriad Pro" w:cs="Times New Roman"/>
          <w:sz w:val="22"/>
          <w:szCs w:val="22"/>
          <w:lang w:val="en-US" w:eastAsia="de-DE"/>
        </w:rPr>
      </w:pPr>
    </w:p>
    <w:p w14:paraId="086B828D" w14:textId="77777777" w:rsidR="007301AB" w:rsidRPr="009760FC" w:rsidRDefault="007301AB" w:rsidP="007301AB">
      <w:pPr>
        <w:spacing w:line="360" w:lineRule="auto"/>
        <w:rPr>
          <w:rFonts w:ascii="Myriad Pro" w:eastAsia="Times New Roman" w:hAnsi="Myriad Pro" w:cs="Times New Roman"/>
          <w:sz w:val="22"/>
          <w:szCs w:val="22"/>
          <w:lang w:val="en-US" w:eastAsia="de-DE"/>
        </w:rPr>
      </w:pPr>
      <w:r w:rsidRPr="009760FC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Author names and affiliations</w:t>
      </w:r>
    </w:p>
    <w:p w14:paraId="1F7C1119" w14:textId="77777777" w:rsidR="007301AB" w:rsidRPr="009760FC" w:rsidRDefault="007301AB" w:rsidP="007301AB">
      <w:pPr>
        <w:spacing w:line="360" w:lineRule="auto"/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</w:pP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>Davina Biel</w:t>
      </w: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>1, 2</w:t>
      </w: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>, Tineke K. Steiger</w:t>
      </w: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>1</w:t>
      </w: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>, Nico Bunzeck</w:t>
      </w: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>1, 3</w:t>
      </w:r>
    </w:p>
    <w:p w14:paraId="75A8B68F" w14:textId="77777777" w:rsidR="007301AB" w:rsidRPr="009760FC" w:rsidRDefault="007301AB" w:rsidP="007301AB">
      <w:pPr>
        <w:rPr>
          <w:rFonts w:ascii="Myriad Pro" w:eastAsia="Times New Roman" w:hAnsi="Myriad Pro" w:cs="Times New Roman"/>
          <w:sz w:val="22"/>
          <w:szCs w:val="22"/>
          <w:lang w:val="en-US" w:eastAsia="de-DE"/>
        </w:rPr>
      </w:pP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>1</w:t>
      </w: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Department of Psychology, University of Lübeck, 23562 Lübeck, Germany</w:t>
      </w:r>
    </w:p>
    <w:p w14:paraId="64707AEB" w14:textId="77777777" w:rsidR="007301AB" w:rsidRPr="009760FC" w:rsidRDefault="007301AB" w:rsidP="007301AB">
      <w:pPr>
        <w:rPr>
          <w:sz w:val="20"/>
          <w:szCs w:val="20"/>
          <w:lang w:val="en-US"/>
        </w:rPr>
      </w:pP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>2</w:t>
      </w: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Institute for Stroke and Dementia Research (ISD), University Hospital, LMU Munich, 81377 Munich, Germany</w:t>
      </w:r>
    </w:p>
    <w:p w14:paraId="4A2863A9" w14:textId="77777777" w:rsidR="007301AB" w:rsidRPr="009760FC" w:rsidRDefault="007301AB" w:rsidP="007301AB">
      <w:pPr>
        <w:rPr>
          <w:rFonts w:ascii="Myriad Pro" w:eastAsia="Times New Roman" w:hAnsi="Myriad Pro" w:cs="Times New Roman"/>
          <w:sz w:val="22"/>
          <w:szCs w:val="22"/>
          <w:lang w:val="en-US" w:eastAsia="de-DE"/>
        </w:rPr>
      </w:pPr>
      <w:r w:rsidRPr="009760FC">
        <w:rPr>
          <w:rFonts w:ascii="Myriad Pro" w:eastAsia="Times New Roman" w:hAnsi="Myriad Pro" w:cs="Times New Roman"/>
          <w:sz w:val="22"/>
          <w:szCs w:val="22"/>
          <w:vertAlign w:val="superscript"/>
          <w:lang w:val="en-US" w:eastAsia="de-DE"/>
        </w:rPr>
        <w:t xml:space="preserve">3 </w:t>
      </w:r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Center of Brain, Behavior and Metabolism (CBBM), University of Lübeck, </w:t>
      </w:r>
      <w:proofErr w:type="spellStart"/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>Ratzeburger</w:t>
      </w:r>
      <w:proofErr w:type="spellEnd"/>
      <w:r w:rsidRPr="009760FC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Allee 160, 23562 Lübeck, Germany</w:t>
      </w:r>
    </w:p>
    <w:p w14:paraId="09B9CB9F" w14:textId="77777777" w:rsidR="007301AB" w:rsidRDefault="007301AB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24BD1400" w14:textId="77777777" w:rsidR="007301AB" w:rsidRDefault="007301AB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03B13BC1" w14:textId="37C53CDF" w:rsidR="00562632" w:rsidRDefault="00562632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  <w: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Supplements</w:t>
      </w:r>
    </w:p>
    <w:p w14:paraId="444C6A73" w14:textId="429C9A77" w:rsidR="004F74E4" w:rsidRDefault="004F74E4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563D8964" w14:textId="2544009D" w:rsidR="004F74E4" w:rsidRDefault="004F74E4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  <w: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TMT-sum</w:t>
      </w:r>
    </w:p>
    <w:p w14:paraId="51DE7C02" w14:textId="61BA4B10" w:rsidR="004F74E4" w:rsidRPr="009760FC" w:rsidRDefault="004F74E4" w:rsidP="004F74E4">
      <w:pPr>
        <w:jc w:val="both"/>
        <w:rPr>
          <w:rFonts w:ascii="Myriad Pro" w:eastAsia="Times New Roman" w:hAnsi="Myriad Pro" w:cs="Times New Roman"/>
          <w:lang w:val="en-US" w:eastAsia="de-DE"/>
        </w:rPr>
      </w:pPr>
    </w:p>
    <w:p w14:paraId="6E2DA8D7" w14:textId="18A7336E" w:rsidR="004F74E4" w:rsidRPr="00D332B6" w:rsidRDefault="002A6DD4" w:rsidP="004F74E4">
      <w:pPr>
        <w:jc w:val="both"/>
        <w:rPr>
          <w:rFonts w:ascii="Myriad Pro" w:eastAsia="Times New Roman" w:hAnsi="Myriad Pro" w:cs="Times New Roman"/>
          <w:b/>
          <w:bCs/>
          <w:sz w:val="22"/>
          <w:szCs w:val="22"/>
          <w:highlight w:val="yellow"/>
          <w:lang w:val="en-US" w:eastAsia="de-DE"/>
        </w:rPr>
      </w:pPr>
      <w:r>
        <w:rPr>
          <w:rFonts w:ascii="Myriad Pro" w:eastAsia="Times New Roman" w:hAnsi="Myriad Pro" w:cs="Times New Roman"/>
          <w:b/>
          <w:bCs/>
          <w:noProof/>
          <w:sz w:val="22"/>
          <w:szCs w:val="22"/>
          <w:lang w:val="en-US" w:eastAsia="de-DE"/>
        </w:rPr>
        <w:drawing>
          <wp:inline distT="0" distB="0" distL="0" distR="0" wp14:anchorId="616CB1B7" wp14:editId="7B13416F">
            <wp:extent cx="3630108" cy="1457325"/>
            <wp:effectExtent l="0" t="0" r="254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060" cy="146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3275B" w14:textId="3DB26E47" w:rsidR="004F74E4" w:rsidRPr="000B5055" w:rsidRDefault="004F74E4" w:rsidP="004F74E4">
      <w:pPr>
        <w:jc w:val="both"/>
        <w:rPr>
          <w:rFonts w:ascii="Myriad Pro" w:eastAsia="Times New Roman" w:hAnsi="Myriad Pro" w:cs="Times New Roman"/>
          <w:sz w:val="22"/>
          <w:szCs w:val="22"/>
          <w:lang w:val="en-US" w:eastAsia="de-DE"/>
        </w:rPr>
      </w:pPr>
      <w:r w:rsidRPr="000B5055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 xml:space="preserve">Figure </w:t>
      </w:r>
      <w: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1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. Illustration of the mediation model and its path estimates. Age served as predictor,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TMT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>-sum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as dependent variables, and R2* 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>(</w:t>
      </w:r>
      <w:r w:rsidR="006E5261" w:rsidRPr="006E5261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a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) 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and MT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(</w:t>
      </w:r>
      <w:r w:rsidR="006E5261" w:rsidRPr="006E5261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b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>)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analysis as mediator. Arrows indicate the relationship between the direct pathway (c'), and the indirect pathways (</w:t>
      </w:r>
      <w:proofErr w:type="spellStart"/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a+b</w:t>
      </w:r>
      <w:proofErr w:type="spellEnd"/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). The total pathway (c) reflects the correlation between the predictor and the dependent variable. P-values are displayed on the arrows.</w:t>
      </w:r>
    </w:p>
    <w:p w14:paraId="3BF9B396" w14:textId="04B50770" w:rsidR="004F74E4" w:rsidRDefault="004F74E4" w:rsidP="004F74E4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2FEB1972" w14:textId="77777777" w:rsidR="007301AB" w:rsidRPr="000B5055" w:rsidRDefault="007301AB" w:rsidP="004F74E4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756B600C" w14:textId="7E4F2D0C" w:rsidR="004F74E4" w:rsidRPr="009760FC" w:rsidRDefault="004F74E4" w:rsidP="004F74E4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  <w:r w:rsidRPr="000B5055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 xml:space="preserve">Table </w:t>
      </w:r>
      <w: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>1</w:t>
      </w:r>
      <w:r w:rsidRPr="000B5055"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  <w:t xml:space="preserve">. 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>Mediation estimates. Age served as predictor, TMT</w:t>
      </w:r>
      <w:r w:rsidR="006E5261">
        <w:rPr>
          <w:rFonts w:ascii="Myriad Pro" w:eastAsia="Times New Roman" w:hAnsi="Myriad Pro" w:cs="Times New Roman"/>
          <w:sz w:val="22"/>
          <w:szCs w:val="22"/>
          <w:lang w:val="en-US" w:eastAsia="de-DE"/>
        </w:rPr>
        <w:t>-sum</w:t>
      </w:r>
      <w:r w:rsidRPr="000B5055">
        <w:rPr>
          <w:rFonts w:ascii="Myriad Pro" w:eastAsia="Times New Roman" w:hAnsi="Myriad Pro" w:cs="Times New Roman"/>
          <w:sz w:val="22"/>
          <w:szCs w:val="22"/>
          <w:lang w:val="en-US" w:eastAsia="de-DE"/>
        </w:rPr>
        <w:t xml:space="preserve"> as dependent variables, and R2* and MT as mediator. The labels a and b represent the indirect pathway, while c' represent the direct pathway.</w:t>
      </w:r>
    </w:p>
    <w:p w14:paraId="3350B568" w14:textId="77777777" w:rsidR="004F74E4" w:rsidRPr="009760FC" w:rsidRDefault="004F74E4" w:rsidP="004F74E4">
      <w:pPr>
        <w:jc w:val="both"/>
        <w:rPr>
          <w:rFonts w:ascii="Myriad Pro" w:eastAsia="Times New Roman" w:hAnsi="Myriad Pro" w:cs="Times New Roman"/>
          <w:lang w:val="en-US" w:eastAsia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134"/>
        <w:gridCol w:w="1134"/>
        <w:gridCol w:w="1276"/>
        <w:gridCol w:w="1843"/>
      </w:tblGrid>
      <w:tr w:rsidR="004F74E4" w:rsidRPr="009760FC" w14:paraId="3952640E" w14:textId="77777777" w:rsidTr="00B46CE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A4C12CD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7A08E9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Lab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B47C3B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0EB601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6924A5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AFB771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1D3A4C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% Mediation</w:t>
            </w: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4F74E4" w:rsidRPr="009760FC" w14:paraId="6FC78CF3" w14:textId="77777777" w:rsidTr="00B46CE5">
        <w:tc>
          <w:tcPr>
            <w:tcW w:w="89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36DCF5" w14:textId="41CF52FF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R2* and TMT</w:t>
            </w:r>
            <w:r w:rsidR="006E5261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-sum</w:t>
            </w:r>
          </w:p>
        </w:tc>
      </w:tr>
      <w:tr w:rsidR="004F74E4" w:rsidRPr="009760FC" w14:paraId="68951ABC" w14:textId="77777777" w:rsidTr="00B46CE5">
        <w:tc>
          <w:tcPr>
            <w:tcW w:w="1129" w:type="dxa"/>
            <w:tcBorders>
              <w:top w:val="single" w:sz="4" w:space="0" w:color="auto"/>
            </w:tcBorders>
          </w:tcPr>
          <w:p w14:paraId="55774056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Indire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EBF909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a x 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BDA749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1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C76D44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7AA0F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2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03F212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1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6A503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9.6</w:t>
            </w: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2</w:t>
            </w:r>
          </w:p>
        </w:tc>
      </w:tr>
      <w:tr w:rsidR="004F74E4" w:rsidRPr="009760FC" w14:paraId="54F17962" w14:textId="77777777" w:rsidTr="00B46CE5">
        <w:tc>
          <w:tcPr>
            <w:tcW w:w="1129" w:type="dxa"/>
          </w:tcPr>
          <w:p w14:paraId="3B2F91C3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Direct</w:t>
            </w:r>
          </w:p>
        </w:tc>
        <w:tc>
          <w:tcPr>
            <w:tcW w:w="1134" w:type="dxa"/>
          </w:tcPr>
          <w:p w14:paraId="2AF7BC29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c</w:t>
            </w:r>
            <w:r w:rsidRPr="00D73DAB">
              <w:rPr>
                <w:rFonts w:ascii="Myriad Pro" w:eastAsia="Times New Roman" w:hAnsi="Myriad Pro" w:cs="Times New Roman"/>
                <w:sz w:val="22"/>
                <w:szCs w:val="22"/>
                <w:lang w:val="en-US" w:eastAsia="de-DE"/>
              </w:rPr>
              <w:t>'</w:t>
            </w:r>
          </w:p>
        </w:tc>
        <w:tc>
          <w:tcPr>
            <w:tcW w:w="1276" w:type="dxa"/>
          </w:tcPr>
          <w:p w14:paraId="7CFA2DF5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578</w:t>
            </w:r>
          </w:p>
        </w:tc>
        <w:tc>
          <w:tcPr>
            <w:tcW w:w="1134" w:type="dxa"/>
          </w:tcPr>
          <w:p w14:paraId="24C211A2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429</w:t>
            </w:r>
          </w:p>
        </w:tc>
        <w:tc>
          <w:tcPr>
            <w:tcW w:w="1134" w:type="dxa"/>
          </w:tcPr>
          <w:p w14:paraId="442B309E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3.6</w:t>
            </w:r>
            <w:r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76" w:type="dxa"/>
          </w:tcPr>
          <w:p w14:paraId="47F50327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843" w:type="dxa"/>
          </w:tcPr>
          <w:p w14:paraId="1D86BC46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90.38</w:t>
            </w:r>
          </w:p>
        </w:tc>
      </w:tr>
      <w:tr w:rsidR="004F74E4" w:rsidRPr="009760FC" w14:paraId="26E7E1D6" w14:textId="77777777" w:rsidTr="00B46CE5">
        <w:tc>
          <w:tcPr>
            <w:tcW w:w="1129" w:type="dxa"/>
            <w:tcBorders>
              <w:bottom w:val="single" w:sz="4" w:space="0" w:color="auto"/>
            </w:tcBorders>
          </w:tcPr>
          <w:p w14:paraId="4ECA8808" w14:textId="77777777" w:rsidR="004F74E4" w:rsidRPr="009760FC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9760FC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D1762B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c</w:t>
            </w:r>
            <w:r w:rsidRPr="00D73DAB">
              <w:rPr>
                <w:rFonts w:ascii="Myriad Pro" w:eastAsia="Times New Roman" w:hAnsi="Myriad Pro" w:cs="Times New Roman"/>
                <w:sz w:val="22"/>
                <w:szCs w:val="22"/>
                <w:lang w:val="en-US" w:eastAsia="de-DE"/>
              </w:rPr>
              <w:t>'</w:t>
            </w: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 xml:space="preserve"> + a x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AF329A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7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3515C3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4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90AF2F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4.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D73A4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6A450E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00</w:t>
            </w:r>
          </w:p>
        </w:tc>
      </w:tr>
      <w:tr w:rsidR="004F74E4" w:rsidRPr="009760FC" w14:paraId="3C9266B4" w14:textId="77777777" w:rsidTr="00B46CE5">
        <w:tc>
          <w:tcPr>
            <w:tcW w:w="89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8CF879D" w14:textId="4C460DA0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MT and TMT</w:t>
            </w:r>
            <w:r w:rsidR="006E5261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-sum</w:t>
            </w:r>
          </w:p>
        </w:tc>
      </w:tr>
      <w:tr w:rsidR="004F74E4" w:rsidRPr="009760FC" w14:paraId="27944CBB" w14:textId="77777777" w:rsidTr="00B46CE5">
        <w:tc>
          <w:tcPr>
            <w:tcW w:w="1129" w:type="dxa"/>
            <w:tcBorders>
              <w:top w:val="single" w:sz="4" w:space="0" w:color="auto"/>
            </w:tcBorders>
          </w:tcPr>
          <w:p w14:paraId="577AEAF8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Indire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5154C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a x 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5EB8FB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EB741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4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D24AF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2.3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38634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905EDE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48.16</w:t>
            </w:r>
          </w:p>
        </w:tc>
      </w:tr>
      <w:tr w:rsidR="004F74E4" w:rsidRPr="009760FC" w14:paraId="0FC9239E" w14:textId="77777777" w:rsidTr="00B46CE5">
        <w:tc>
          <w:tcPr>
            <w:tcW w:w="1129" w:type="dxa"/>
          </w:tcPr>
          <w:p w14:paraId="7F5072E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Direct</w:t>
            </w:r>
          </w:p>
        </w:tc>
        <w:tc>
          <w:tcPr>
            <w:tcW w:w="1134" w:type="dxa"/>
          </w:tcPr>
          <w:p w14:paraId="4C55FBD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c</w:t>
            </w:r>
            <w:r w:rsidRPr="00D73DAB">
              <w:rPr>
                <w:rFonts w:ascii="Myriad Pro" w:eastAsia="Times New Roman" w:hAnsi="Myriad Pro" w:cs="Times New Roman"/>
                <w:sz w:val="22"/>
                <w:szCs w:val="22"/>
                <w:lang w:val="en-US" w:eastAsia="de-DE"/>
              </w:rPr>
              <w:t>'</w:t>
            </w:r>
          </w:p>
        </w:tc>
        <w:tc>
          <w:tcPr>
            <w:tcW w:w="1276" w:type="dxa"/>
          </w:tcPr>
          <w:p w14:paraId="19AC1A3D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081</w:t>
            </w:r>
          </w:p>
        </w:tc>
        <w:tc>
          <w:tcPr>
            <w:tcW w:w="1134" w:type="dxa"/>
          </w:tcPr>
          <w:p w14:paraId="7A775E8A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572</w:t>
            </w:r>
          </w:p>
        </w:tc>
        <w:tc>
          <w:tcPr>
            <w:tcW w:w="1134" w:type="dxa"/>
          </w:tcPr>
          <w:p w14:paraId="5072BFCE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.888</w:t>
            </w:r>
          </w:p>
        </w:tc>
        <w:tc>
          <w:tcPr>
            <w:tcW w:w="1276" w:type="dxa"/>
          </w:tcPr>
          <w:p w14:paraId="5D351C6C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1843" w:type="dxa"/>
          </w:tcPr>
          <w:p w14:paraId="59904C3A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51.84</w:t>
            </w:r>
          </w:p>
        </w:tc>
      </w:tr>
      <w:tr w:rsidR="004F74E4" w:rsidRPr="009760FC" w14:paraId="7EF729A2" w14:textId="77777777" w:rsidTr="00B46CE5">
        <w:tc>
          <w:tcPr>
            <w:tcW w:w="1129" w:type="dxa"/>
          </w:tcPr>
          <w:p w14:paraId="32681002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134" w:type="dxa"/>
          </w:tcPr>
          <w:p w14:paraId="5D3AEBA0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c</w:t>
            </w:r>
            <w:r w:rsidRPr="00D73DAB">
              <w:rPr>
                <w:rFonts w:ascii="Myriad Pro" w:eastAsia="Times New Roman" w:hAnsi="Myriad Pro" w:cs="Times New Roman"/>
                <w:sz w:val="22"/>
                <w:szCs w:val="22"/>
                <w:lang w:val="en-US" w:eastAsia="de-DE"/>
              </w:rPr>
              <w:t>'</w:t>
            </w:r>
            <w:r w:rsidRPr="00D73DAB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 xml:space="preserve"> + a x b</w:t>
            </w:r>
          </w:p>
        </w:tc>
        <w:tc>
          <w:tcPr>
            <w:tcW w:w="1276" w:type="dxa"/>
          </w:tcPr>
          <w:p w14:paraId="386E3D3B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2.085</w:t>
            </w:r>
          </w:p>
        </w:tc>
        <w:tc>
          <w:tcPr>
            <w:tcW w:w="1134" w:type="dxa"/>
          </w:tcPr>
          <w:p w14:paraId="782FCDAE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0.423</w:t>
            </w:r>
          </w:p>
        </w:tc>
        <w:tc>
          <w:tcPr>
            <w:tcW w:w="1134" w:type="dxa"/>
          </w:tcPr>
          <w:p w14:paraId="5CF296D4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4.925</w:t>
            </w:r>
          </w:p>
        </w:tc>
        <w:tc>
          <w:tcPr>
            <w:tcW w:w="1276" w:type="dxa"/>
          </w:tcPr>
          <w:p w14:paraId="61911E5A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843" w:type="dxa"/>
          </w:tcPr>
          <w:p w14:paraId="17464CA6" w14:textId="77777777" w:rsidR="004F74E4" w:rsidRPr="00D73DAB" w:rsidRDefault="004F74E4" w:rsidP="00B46CE5">
            <w:pPr>
              <w:jc w:val="center"/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</w:pPr>
            <w:r w:rsidRPr="002F15CD">
              <w:rPr>
                <w:rFonts w:ascii="Myriad Pro" w:eastAsia="Times New Roman" w:hAnsi="Myriad Pro" w:cs="Times New Roman"/>
                <w:sz w:val="20"/>
                <w:szCs w:val="20"/>
                <w:lang w:val="en-US" w:eastAsia="de-DE"/>
              </w:rPr>
              <w:t>100</w:t>
            </w:r>
          </w:p>
        </w:tc>
      </w:tr>
    </w:tbl>
    <w:p w14:paraId="3CD8526A" w14:textId="77777777" w:rsidR="004F74E4" w:rsidRDefault="004F74E4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481932E5" w14:textId="09C25F26" w:rsidR="004F74E4" w:rsidRDefault="004F74E4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p w14:paraId="192AF596" w14:textId="77777777" w:rsidR="004F74E4" w:rsidRDefault="004F74E4" w:rsidP="00562632">
      <w:pPr>
        <w:rPr>
          <w:rFonts w:ascii="Myriad Pro" w:eastAsia="Times New Roman" w:hAnsi="Myriad Pro" w:cs="Times New Roman"/>
          <w:b/>
          <w:bCs/>
          <w:sz w:val="22"/>
          <w:szCs w:val="22"/>
          <w:lang w:val="en-US" w:eastAsia="de-DE"/>
        </w:rPr>
      </w:pPr>
    </w:p>
    <w:sectPr w:rsidR="004F74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Myriad Pro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32"/>
    <w:rsid w:val="0003395A"/>
    <w:rsid w:val="002A61E3"/>
    <w:rsid w:val="002A6DD4"/>
    <w:rsid w:val="00391610"/>
    <w:rsid w:val="00396541"/>
    <w:rsid w:val="004F74E4"/>
    <w:rsid w:val="00562632"/>
    <w:rsid w:val="00591D83"/>
    <w:rsid w:val="006E5261"/>
    <w:rsid w:val="007301AB"/>
    <w:rsid w:val="00DA3790"/>
    <w:rsid w:val="00DC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1F08B"/>
  <w15:chartTrackingRefBased/>
  <w15:docId w15:val="{9B39C119-3E43-FB44-BB10-2D462D73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Biel</dc:creator>
  <cp:keywords/>
  <dc:description/>
  <cp:lastModifiedBy>Davina Biel</cp:lastModifiedBy>
  <cp:revision>2</cp:revision>
  <dcterms:created xsi:type="dcterms:W3CDTF">2021-03-11T10:05:00Z</dcterms:created>
  <dcterms:modified xsi:type="dcterms:W3CDTF">2021-03-11T10:05:00Z</dcterms:modified>
</cp:coreProperties>
</file>